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276"/>
        <w:gridCol w:w="1134"/>
      </w:tblGrid>
      <w:tr w:rsidR="00E91DB9" w:rsidRPr="00E91DB9" w14:paraId="7388900E" w14:textId="77777777" w:rsidTr="008239DF">
        <w:trPr>
          <w:trHeight w:val="330"/>
        </w:trPr>
        <w:tc>
          <w:tcPr>
            <w:tcW w:w="83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A6D98" w14:textId="349A291E" w:rsidR="00A864C7" w:rsidRPr="00E91DB9" w:rsidRDefault="00E91DB9" w:rsidP="00A864C7">
            <w:pPr>
              <w:widowControl/>
              <w:jc w:val="left"/>
              <w:rPr>
                <w:rFonts w:ascii="Century Gothic" w:eastAsia="Yu Gothic UI" w:hAnsi="Century Gothic" w:cs="MS PGothic"/>
                <w:b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b/>
                <w:kern w:val="0"/>
                <w:sz w:val="22"/>
              </w:rPr>
              <w:t>Additional file</w:t>
            </w:r>
          </w:p>
          <w:p w14:paraId="06AB4527" w14:textId="59D69695" w:rsidR="00A864C7" w:rsidRPr="00E91DB9" w:rsidRDefault="00A864C7" w:rsidP="00A864C7">
            <w:pPr>
              <w:widowControl/>
              <w:jc w:val="left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b/>
                <w:kern w:val="0"/>
                <w:sz w:val="22"/>
              </w:rPr>
              <w:t>Table 1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 xml:space="preserve"> Sample</w:t>
            </w:r>
            <w:bookmarkStart w:id="0" w:name="_GoBack"/>
            <w:bookmarkEnd w:id="0"/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 xml:space="preserve"> characteristics</w:t>
            </w:r>
            <w:r w:rsidR="000E6A8D" w:rsidRPr="00E91DB9">
              <w:rPr>
                <w:rFonts w:ascii="Century Gothic" w:eastAsia="Yu Gothic UI" w:hAnsi="Century Gothic" w:cs="MS PGothic"/>
                <w:kern w:val="0"/>
                <w:sz w:val="22"/>
              </w:rPr>
              <w:t xml:space="preserve"> according to area groups</w:t>
            </w:r>
          </w:p>
        </w:tc>
      </w:tr>
      <w:tr w:rsidR="00E91DB9" w:rsidRPr="00E91DB9" w14:paraId="4A395887" w14:textId="77777777" w:rsidTr="007718C2">
        <w:trPr>
          <w:trHeight w:val="33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5A2E8" w14:textId="77777777" w:rsidR="008239DF" w:rsidRPr="00E91DB9" w:rsidRDefault="008239DF" w:rsidP="00A864C7">
            <w:pPr>
              <w:widowControl/>
              <w:jc w:val="left"/>
              <w:rPr>
                <w:rFonts w:ascii="Century Gothic" w:eastAsia="Times New Roman" w:hAnsi="Century Gothic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75DC0" w14:textId="6428E44A" w:rsidR="008239DF" w:rsidRPr="00E91DB9" w:rsidRDefault="008239DF" w:rsidP="00A864C7">
            <w:pPr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Total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96FD" w14:textId="1AD614B5" w:rsidR="008239DF" w:rsidRPr="00E91DB9" w:rsidRDefault="008239DF" w:rsidP="00A864C7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Area</w:t>
            </w:r>
          </w:p>
        </w:tc>
      </w:tr>
      <w:tr w:rsidR="00E91DB9" w:rsidRPr="00E91DB9" w14:paraId="0CA6E3D8" w14:textId="77777777" w:rsidTr="00897597">
        <w:trPr>
          <w:trHeight w:val="33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0B4D57" w14:textId="77777777" w:rsidR="008239DF" w:rsidRPr="00E91DB9" w:rsidRDefault="008239DF" w:rsidP="00A864C7">
            <w:pPr>
              <w:widowControl/>
              <w:jc w:val="left"/>
              <w:rPr>
                <w:rFonts w:ascii="Century Gothic" w:eastAsia="Times New Roman" w:hAnsi="Century Gothic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A2DDF2" w14:textId="7E82349A" w:rsidR="008239DF" w:rsidRPr="00E91DB9" w:rsidRDefault="008239DF" w:rsidP="00A864C7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5081" w14:textId="772DB504" w:rsidR="008239DF" w:rsidRPr="00E91DB9" w:rsidRDefault="008239DF" w:rsidP="00A864C7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N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 xml:space="preserve">orth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1232" w14:textId="481E191F" w:rsidR="008239DF" w:rsidRPr="00E91DB9" w:rsidRDefault="008239DF" w:rsidP="00A864C7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S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 xml:space="preserve">outh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DDE3" w14:textId="5018B355" w:rsidR="008239DF" w:rsidRPr="00E91DB9" w:rsidRDefault="008239DF" w:rsidP="00A864C7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E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 xml:space="preserve">as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0789" w14:textId="27C2CB89" w:rsidR="008239DF" w:rsidRPr="00E91DB9" w:rsidRDefault="008239DF" w:rsidP="00A864C7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W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 xml:space="preserve">est </w:t>
            </w:r>
          </w:p>
        </w:tc>
      </w:tr>
      <w:tr w:rsidR="00E91DB9" w:rsidRPr="00E91DB9" w14:paraId="487FF149" w14:textId="77777777" w:rsidTr="008239DF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8173" w14:textId="77777777" w:rsidR="008239DF" w:rsidRPr="00E91DB9" w:rsidRDefault="008239DF" w:rsidP="00A864C7">
            <w:pPr>
              <w:widowControl/>
              <w:jc w:val="left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Distribution 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E20F" w14:textId="77777777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89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4718" w14:textId="40015C31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19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0724" w14:textId="0830EE9A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23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8E5D" w14:textId="71A51194" w:rsidR="008239DF" w:rsidRPr="00E91DB9" w:rsidRDefault="008239DF" w:rsidP="00947963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21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16C2" w14:textId="06CBB670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2485</w:t>
            </w:r>
          </w:p>
        </w:tc>
      </w:tr>
      <w:tr w:rsidR="00E91DB9" w:rsidRPr="00E91DB9" w14:paraId="50040891" w14:textId="77777777" w:rsidTr="008239DF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4B11" w14:textId="77777777" w:rsidR="008239DF" w:rsidRPr="00E91DB9" w:rsidRDefault="008239DF" w:rsidP="00A864C7">
            <w:pPr>
              <w:widowControl/>
              <w:jc w:val="left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Collection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CB4E" w14:textId="77777777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6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2EE3" w14:textId="54521508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1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28ED" w14:textId="361C76B2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1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9EBF" w14:textId="4EC576D5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1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3A29" w14:textId="61B36DF8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1784</w:t>
            </w:r>
          </w:p>
        </w:tc>
      </w:tr>
      <w:tr w:rsidR="00E91DB9" w:rsidRPr="00E91DB9" w14:paraId="70A5F686" w14:textId="77777777" w:rsidTr="008239DF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7C11" w14:textId="77777777" w:rsidR="008239DF" w:rsidRPr="00E91DB9" w:rsidRDefault="008239DF" w:rsidP="00A864C7">
            <w:pPr>
              <w:widowControl/>
              <w:jc w:val="left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Collection rate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6666" w14:textId="13EBF4CB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7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E8F6" w14:textId="0B4EC501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8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99C4" w14:textId="4D98716D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6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10A8" w14:textId="71AD8C18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7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92F1" w14:textId="237DB2C2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7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1.8</w:t>
            </w:r>
          </w:p>
        </w:tc>
      </w:tr>
      <w:tr w:rsidR="00E91DB9" w:rsidRPr="00E91DB9" w14:paraId="25B4598E" w14:textId="77777777" w:rsidTr="008239DF">
        <w:trPr>
          <w:trHeight w:val="33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5DC1" w14:textId="77777777" w:rsidR="008239DF" w:rsidRPr="00E91DB9" w:rsidRDefault="008239DF" w:rsidP="00A864C7">
            <w:pPr>
              <w:widowControl/>
              <w:jc w:val="left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Analyzed numb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7E51" w14:textId="77777777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62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AB9" w14:textId="47AD7039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16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6BFC" w14:textId="4FEE1243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14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3E7F" w14:textId="72A4CCC0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14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B047" w14:textId="67629AEC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1733</w:t>
            </w:r>
          </w:p>
        </w:tc>
      </w:tr>
      <w:tr w:rsidR="00E91DB9" w:rsidRPr="00E91DB9" w14:paraId="4CFCCE1D" w14:textId="77777777" w:rsidTr="008239DF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5430" w14:textId="77777777" w:rsidR="008239DF" w:rsidRPr="00E91DB9" w:rsidRDefault="008239DF" w:rsidP="00A864C7">
            <w:pPr>
              <w:widowControl/>
              <w:jc w:val="left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Analyzed/collected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66060" w14:textId="5E1ACBE9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9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C8711" w14:textId="57C63655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9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633AC" w14:textId="5DC00AB5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9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FD5E" w14:textId="2A5C9A28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9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70BD" w14:textId="0B252553" w:rsidR="008239DF" w:rsidRPr="00E91DB9" w:rsidRDefault="008239DF" w:rsidP="00F27E98">
            <w:pPr>
              <w:widowControl/>
              <w:jc w:val="center"/>
              <w:rPr>
                <w:rFonts w:ascii="Century Gothic" w:eastAsia="Yu Gothic UI" w:hAnsi="Century Gothic" w:cs="MS PGothic"/>
                <w:kern w:val="0"/>
                <w:sz w:val="22"/>
              </w:rPr>
            </w:pPr>
            <w:r w:rsidRPr="00E91DB9">
              <w:rPr>
                <w:rFonts w:ascii="Century Gothic" w:eastAsia="Yu Gothic UI" w:hAnsi="Century Gothic" w:cs="MS PGothic" w:hint="eastAsia"/>
                <w:kern w:val="0"/>
                <w:sz w:val="22"/>
              </w:rPr>
              <w:t>9</w:t>
            </w:r>
            <w:r w:rsidRPr="00E91DB9">
              <w:rPr>
                <w:rFonts w:ascii="Century Gothic" w:eastAsia="Yu Gothic UI" w:hAnsi="Century Gothic" w:cs="MS PGothic"/>
                <w:kern w:val="0"/>
                <w:sz w:val="22"/>
              </w:rPr>
              <w:t>7.1</w:t>
            </w:r>
          </w:p>
        </w:tc>
      </w:tr>
    </w:tbl>
    <w:p w14:paraId="197C0501" w14:textId="77777777" w:rsidR="00FA7C5D" w:rsidRPr="00E91DB9" w:rsidRDefault="00FA7C5D">
      <w:pPr>
        <w:sectPr w:rsidR="00FA7C5D" w:rsidRPr="00E91DB9" w:rsidSect="00E91DB9">
          <w:type w:val="continuous"/>
          <w:pgSz w:w="16838" w:h="11906" w:orient="landscape" w:code="9"/>
          <w:pgMar w:top="1701" w:right="1701" w:bottom="1701" w:left="1701" w:header="851" w:footer="992" w:gutter="0"/>
          <w:cols w:space="425"/>
          <w:docGrid w:type="linesAndChars" w:linePitch="293" w:charSpace="-4252"/>
        </w:sectPr>
      </w:pPr>
    </w:p>
    <w:p w14:paraId="4FEA5EBA" w14:textId="77777777" w:rsidR="008969D5" w:rsidRPr="00E91DB9" w:rsidRDefault="008969D5"/>
    <w:sectPr w:rsidR="008969D5" w:rsidRPr="00E91DB9" w:rsidSect="00E91DB9">
      <w:type w:val="continuous"/>
      <w:pgSz w:w="11906" w:h="16838" w:code="9"/>
      <w:pgMar w:top="1701" w:right="1701" w:bottom="1701" w:left="1701" w:header="851" w:footer="992" w:gutter="0"/>
      <w:cols w:space="425"/>
      <w:docGrid w:type="linesAndChars" w:linePitch="293" w:charSpace="-425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42D52" w14:textId="77777777" w:rsidR="00C67FFA" w:rsidRDefault="00C67FFA" w:rsidP="00FA7C5D">
      <w:r>
        <w:separator/>
      </w:r>
    </w:p>
  </w:endnote>
  <w:endnote w:type="continuationSeparator" w:id="0">
    <w:p w14:paraId="79DCB16D" w14:textId="77777777" w:rsidR="00C67FFA" w:rsidRDefault="00C67FFA" w:rsidP="00FA7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F3635" w14:textId="77777777" w:rsidR="00C67FFA" w:rsidRDefault="00C67FFA" w:rsidP="00FA7C5D">
      <w:r>
        <w:separator/>
      </w:r>
    </w:p>
  </w:footnote>
  <w:footnote w:type="continuationSeparator" w:id="0">
    <w:p w14:paraId="50E53EA7" w14:textId="77777777" w:rsidR="00C67FFA" w:rsidRDefault="00C67FFA" w:rsidP="00FA7C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816687"/>
    <w:multiLevelType w:val="hybridMultilevel"/>
    <w:tmpl w:val="86DAF440"/>
    <w:lvl w:ilvl="0" w:tplc="9A321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C80433E"/>
    <w:multiLevelType w:val="hybridMultilevel"/>
    <w:tmpl w:val="D526999E"/>
    <w:lvl w:ilvl="0" w:tplc="E09EB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bordersDoNotSurroundHeader/>
  <w:bordersDoNotSurroundFooter/>
  <w:revisionView w:markup="0"/>
  <w:defaultTabStop w:val="840"/>
  <w:drawingGridHorizontalSpacing w:val="189"/>
  <w:drawingGridVerticalSpacing w:val="293"/>
  <w:displayHorizontalDrawingGridEvery w:val="0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FEC"/>
    <w:rsid w:val="00010697"/>
    <w:rsid w:val="00027775"/>
    <w:rsid w:val="000348E8"/>
    <w:rsid w:val="00055376"/>
    <w:rsid w:val="00063AEA"/>
    <w:rsid w:val="00076B6A"/>
    <w:rsid w:val="000E4FDB"/>
    <w:rsid w:val="000E6A8D"/>
    <w:rsid w:val="001621F7"/>
    <w:rsid w:val="001D554C"/>
    <w:rsid w:val="00221996"/>
    <w:rsid w:val="00290A45"/>
    <w:rsid w:val="002B49D6"/>
    <w:rsid w:val="002F3B6E"/>
    <w:rsid w:val="0032719B"/>
    <w:rsid w:val="003457D6"/>
    <w:rsid w:val="003B696B"/>
    <w:rsid w:val="003D351D"/>
    <w:rsid w:val="003F5AD2"/>
    <w:rsid w:val="003F7065"/>
    <w:rsid w:val="00427C4E"/>
    <w:rsid w:val="005250B6"/>
    <w:rsid w:val="005614CA"/>
    <w:rsid w:val="006206C2"/>
    <w:rsid w:val="00673672"/>
    <w:rsid w:val="006745E4"/>
    <w:rsid w:val="00686FDC"/>
    <w:rsid w:val="0069780A"/>
    <w:rsid w:val="006D6FEC"/>
    <w:rsid w:val="00720C13"/>
    <w:rsid w:val="00756E53"/>
    <w:rsid w:val="007A2456"/>
    <w:rsid w:val="007B13B6"/>
    <w:rsid w:val="007B61A3"/>
    <w:rsid w:val="007C17CB"/>
    <w:rsid w:val="008063DB"/>
    <w:rsid w:val="008239DF"/>
    <w:rsid w:val="00854D90"/>
    <w:rsid w:val="00866E98"/>
    <w:rsid w:val="008969D5"/>
    <w:rsid w:val="008E24F0"/>
    <w:rsid w:val="008F5D45"/>
    <w:rsid w:val="009315C0"/>
    <w:rsid w:val="009341ED"/>
    <w:rsid w:val="00947963"/>
    <w:rsid w:val="00951617"/>
    <w:rsid w:val="009B2FC3"/>
    <w:rsid w:val="009E3056"/>
    <w:rsid w:val="009F3AD8"/>
    <w:rsid w:val="00A1397E"/>
    <w:rsid w:val="00A61682"/>
    <w:rsid w:val="00A864C7"/>
    <w:rsid w:val="00AA497D"/>
    <w:rsid w:val="00C67FFA"/>
    <w:rsid w:val="00CE0997"/>
    <w:rsid w:val="00D30B72"/>
    <w:rsid w:val="00DE13B6"/>
    <w:rsid w:val="00DE4897"/>
    <w:rsid w:val="00E02D61"/>
    <w:rsid w:val="00E36887"/>
    <w:rsid w:val="00E91DB9"/>
    <w:rsid w:val="00F00101"/>
    <w:rsid w:val="00F20390"/>
    <w:rsid w:val="00F27E98"/>
    <w:rsid w:val="00F44B02"/>
    <w:rsid w:val="00FA7C5D"/>
    <w:rsid w:val="00FC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65B564E0"/>
  <w15:chartTrackingRefBased/>
  <w15:docId w15:val="{FC8D2536-BEAB-4CC5-8757-BB6D42535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F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7C5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7C5D"/>
  </w:style>
  <w:style w:type="paragraph" w:styleId="Footer">
    <w:name w:val="footer"/>
    <w:basedOn w:val="Normal"/>
    <w:link w:val="FooterChar"/>
    <w:uiPriority w:val="99"/>
    <w:unhideWhenUsed/>
    <w:rsid w:val="00FA7C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A7C5D"/>
  </w:style>
  <w:style w:type="paragraph" w:styleId="ListParagraph">
    <w:name w:val="List Paragraph"/>
    <w:basedOn w:val="Normal"/>
    <w:uiPriority w:val="34"/>
    <w:qFormat/>
    <w:rsid w:val="00FA7C5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4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-hiromi</dc:creator>
  <cp:keywords/>
  <dc:description/>
  <cp:lastModifiedBy>Revathi Thangaraj</cp:lastModifiedBy>
  <cp:revision>5</cp:revision>
  <dcterms:created xsi:type="dcterms:W3CDTF">2022-10-31T02:22:00Z</dcterms:created>
  <dcterms:modified xsi:type="dcterms:W3CDTF">2023-06-24T02:33:00Z</dcterms:modified>
</cp:coreProperties>
</file>